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04" w:type="dxa"/>
        <w:tblLayout w:type="fixed"/>
        <w:tblLook w:val="0000" w:firstRow="0" w:lastRow="0" w:firstColumn="0" w:lastColumn="0" w:noHBand="0" w:noVBand="0"/>
      </w:tblPr>
      <w:tblGrid>
        <w:gridCol w:w="1164"/>
        <w:gridCol w:w="1020"/>
        <w:gridCol w:w="1008"/>
        <w:gridCol w:w="1008"/>
        <w:gridCol w:w="1128"/>
        <w:gridCol w:w="1044"/>
        <w:gridCol w:w="1248"/>
        <w:gridCol w:w="1152"/>
        <w:gridCol w:w="1332"/>
      </w:tblGrid>
      <w:tr w:rsidR="00D55256" w:rsidRPr="002D1EB4" w:rsidTr="008A621A">
        <w:trPr>
          <w:trHeight w:val="255"/>
        </w:trPr>
        <w:tc>
          <w:tcPr>
            <w:tcW w:w="11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Restriction</w:t>
            </w: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Enzy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d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d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d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d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d5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256" w:rsidRDefault="00D55256" w:rsidP="008A621A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CA"/>
              </w:rPr>
              <w:t>Total fragments in</w:t>
            </w:r>
          </w:p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CA"/>
              </w:rPr>
              <w:t>genome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Fragment </w:t>
            </w: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size</w:t>
            </w: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(kb)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Methylation sensitivity</w:t>
            </w:r>
          </w:p>
        </w:tc>
      </w:tr>
      <w:tr w:rsidR="00D55256" w:rsidRPr="002D1EB4" w:rsidTr="008A621A">
        <w:trPr>
          <w:trHeight w:val="504"/>
        </w:trPr>
        <w:tc>
          <w:tcPr>
            <w:tcW w:w="11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(</w:t>
            </w: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5</w:t>
            </w: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Mb)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(</w:t>
            </w: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0</w:t>
            </w: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Mb)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(</w:t>
            </w: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0</w:t>
            </w: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Mb)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(9</w:t>
            </w: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Mb)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(</w:t>
            </w: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Mb)</w:t>
            </w: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11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13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55256" w:rsidRPr="002D1EB4" w:rsidRDefault="00D55256" w:rsidP="008A621A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Aat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0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8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9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1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4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05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.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Acc65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5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5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3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8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14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83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Dc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Acl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4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5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6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3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1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02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.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Af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0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5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5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0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2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93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Afl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9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8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8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1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2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99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.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Ag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4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4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5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1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18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87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.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Alu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212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538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575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078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213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617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Apa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24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0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8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3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1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58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.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Dc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ApaL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5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2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8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1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7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35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As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24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54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58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20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26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69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Avr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1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1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8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0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1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83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amH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2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29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1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1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5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99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.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b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45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4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3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4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79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?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cl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64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11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13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2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0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61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.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Dam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fa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270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70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28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87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48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206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gl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07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4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59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4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7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50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mt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08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2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9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2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6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49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siW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3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1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6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4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1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98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.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sp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24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3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0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1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8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48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Dam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spH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49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3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5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1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2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92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Dam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srG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29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0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0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0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32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23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ssH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19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8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3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6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8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96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stB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24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7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8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0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67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47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stU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92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30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90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242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16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271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BstZ17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0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5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6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9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9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92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.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Cha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910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11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26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94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11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554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?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Cla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10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9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8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4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9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62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Dam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Dpn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910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11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26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94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11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554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Dra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32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60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69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20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25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207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Eag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54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04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04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6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9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18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Eco53k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4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7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1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4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1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59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EcoR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8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2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2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5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0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50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EcoRV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7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3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6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6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5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29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Fat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181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301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347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732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666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130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Fsp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5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8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8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7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25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92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.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Gla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32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06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78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66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48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532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?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HaeI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743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199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192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75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76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986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Hha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32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06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78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66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48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532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HindI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8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7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0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4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0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61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HinP1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32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06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78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66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48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532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Hpa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4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0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9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3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2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09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Hpa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568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057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071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83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41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422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Kas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45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4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3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4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79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Kpn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5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5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3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8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14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83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Mbo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910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11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26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94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11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554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Dam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McaT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19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8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3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6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8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96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?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Mf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18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8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4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9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0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80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lastRenderedPageBreak/>
              <w:t>Mlu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2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3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3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0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3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93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Msc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20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5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4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4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4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99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Dcm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Ms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174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501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531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066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57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432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Na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61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83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90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5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9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10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Nar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45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4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3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4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79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Nco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83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22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23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8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77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25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.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Nd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7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2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6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2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4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43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NgoMIV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61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83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90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5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9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10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Nh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08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2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9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2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6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49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NlaI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181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301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347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732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666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130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Nru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8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7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7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5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8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57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Dam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Ns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34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40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50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83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7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65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.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Pab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276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86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98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33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37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132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?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Pc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31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60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62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13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6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83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Pml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8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8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8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7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7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40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.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Ps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16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4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1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6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0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79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PspOM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24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0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8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3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1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58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.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Dc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Pst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85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26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28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4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7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32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Pvu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4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8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4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5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4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18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Pvu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3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2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2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89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57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33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Rsa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276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86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98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33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37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132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Sac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4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7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1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4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1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59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Sac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71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2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4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4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1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24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.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Sal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8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2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1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1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5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09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Sca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1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3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5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5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6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31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Sc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4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25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26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1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3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72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.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?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Sel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92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30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90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242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16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271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?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Sfo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45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4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3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4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79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Dc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Sma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9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4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1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5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36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05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.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SnaB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1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7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6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5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8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89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.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Sp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4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3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2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6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1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98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.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Sph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07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44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47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94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6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09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.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Ssp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86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07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304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51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8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88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.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Stu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2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6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7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7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0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84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Dcm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Ta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652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18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16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40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34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961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Taq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2306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40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59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89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9054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400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0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Dam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Xba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86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4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43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8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5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58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Dam</w:t>
            </w:r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Xho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4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25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26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1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3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572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.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Xma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59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4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31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05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36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05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.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  <w:tr w:rsidR="00D55256" w:rsidRPr="002D1EB4" w:rsidTr="008A621A">
        <w:trPr>
          <w:trHeight w:val="270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Zra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1106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88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89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71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44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4052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2D1EB4">
              <w:rPr>
                <w:rFonts w:ascii="Arial" w:hAnsi="Arial" w:cs="Arial"/>
                <w:sz w:val="20"/>
                <w:szCs w:val="20"/>
                <w:lang w:val="en-CA" w:eastAsia="en-CA"/>
              </w:rPr>
              <w:t>6.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256" w:rsidRPr="002D1EB4" w:rsidRDefault="00D55256" w:rsidP="008A621A">
            <w:pPr>
              <w:jc w:val="right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 w:eastAsia="en-CA"/>
              </w:rPr>
              <w:t>CpG</w:t>
            </w:r>
            <w:proofErr w:type="spellEnd"/>
          </w:p>
        </w:tc>
      </w:tr>
    </w:tbl>
    <w:p w:rsidR="00D55256" w:rsidRDefault="00D55256" w:rsidP="00D55256">
      <w:pPr>
        <w:pStyle w:val="RSTables"/>
      </w:pPr>
      <w:r>
        <w:t xml:space="preserve">? </w:t>
      </w:r>
      <w:proofErr w:type="gramStart"/>
      <w:r>
        <w:t>information</w:t>
      </w:r>
      <w:proofErr w:type="gramEnd"/>
      <w:r>
        <w:t xml:space="preserve"> not available</w:t>
      </w:r>
    </w:p>
    <w:p w:rsidR="00597AE1" w:rsidRDefault="00D55256" w:rsidP="00D55256">
      <w:bookmarkStart w:id="0" w:name="_GoBack"/>
      <w:bookmarkEnd w:id="0"/>
    </w:p>
    <w:sectPr w:rsidR="00597A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256"/>
    <w:rsid w:val="00D55256"/>
    <w:rsid w:val="00E51E72"/>
    <w:rsid w:val="00EA5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2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Tables">
    <w:name w:val="RS_Tables"/>
    <w:basedOn w:val="Normal"/>
    <w:rsid w:val="00D55256"/>
    <w:pPr>
      <w:spacing w:line="480" w:lineRule="auto"/>
    </w:pPr>
    <w:rPr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2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Tables">
    <w:name w:val="RS_Tables"/>
    <w:basedOn w:val="Normal"/>
    <w:rsid w:val="00D55256"/>
    <w:pPr>
      <w:spacing w:line="480" w:lineRule="auto"/>
    </w:pPr>
    <w:rPr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8</Words>
  <Characters>3867</Characters>
  <Application>Microsoft Office Word</Application>
  <DocSecurity>0</DocSecurity>
  <Lines>32</Lines>
  <Paragraphs>9</Paragraphs>
  <ScaleCrop>false</ScaleCrop>
  <Company>AAFC-AAC</Company>
  <LinksUpToDate>false</LinksUpToDate>
  <CharactersWithSpaces>4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eri, Ali</dc:creator>
  <cp:lastModifiedBy>Taheri, Ali</cp:lastModifiedBy>
  <cp:revision>1</cp:revision>
  <dcterms:created xsi:type="dcterms:W3CDTF">2012-03-16T17:04:00Z</dcterms:created>
  <dcterms:modified xsi:type="dcterms:W3CDTF">2012-03-16T17:04:00Z</dcterms:modified>
</cp:coreProperties>
</file>